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65AB1B" w14:textId="77EBF92B" w:rsidR="00886515" w:rsidRDefault="00886515" w:rsidP="00886515">
      <w:r>
        <w:t xml:space="preserve">Table </w:t>
      </w:r>
      <w:r w:rsidR="00C9664C">
        <w:t>S</w:t>
      </w:r>
      <w:r>
        <w:t xml:space="preserve">2. Clinical explanatory model of invasive </w:t>
      </w:r>
      <w:r>
        <w:rPr>
          <w:i/>
          <w:iCs/>
        </w:rPr>
        <w:t>Klebsiella</w:t>
      </w:r>
      <w:r>
        <w:t xml:space="preserve"> infection following colonization in the overall cohort (1978 subjects from 2087 admissions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30"/>
        <w:gridCol w:w="1576"/>
        <w:gridCol w:w="1576"/>
        <w:gridCol w:w="1576"/>
        <w:gridCol w:w="1202"/>
      </w:tblGrid>
      <w:tr w:rsidR="00886515" w:rsidRPr="008248A5" w14:paraId="293844B3" w14:textId="77777777" w:rsidTr="001C7C4E">
        <w:trPr>
          <w:trHeight w:val="29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F0A4" w14:textId="77777777" w:rsidR="00886515" w:rsidRPr="008248A5" w:rsidRDefault="00886515" w:rsidP="001C7C4E"/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9A883" w14:textId="77777777" w:rsidR="00886515" w:rsidRPr="008248A5" w:rsidRDefault="00886515" w:rsidP="001C7C4E">
            <w:pPr>
              <w:rPr>
                <w:b/>
                <w:bCs/>
              </w:rPr>
            </w:pPr>
            <w:r w:rsidRPr="008248A5">
              <w:rPr>
                <w:b/>
                <w:bCs/>
              </w:rPr>
              <w:t>OR</w:t>
            </w:r>
          </w:p>
        </w:tc>
        <w:tc>
          <w:tcPr>
            <w:tcW w:w="16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25068" w14:textId="77777777" w:rsidR="00886515" w:rsidRPr="008248A5" w:rsidRDefault="00886515" w:rsidP="001C7C4E">
            <w:pPr>
              <w:rPr>
                <w:b/>
                <w:bCs/>
              </w:rPr>
            </w:pPr>
            <w:r w:rsidRPr="008248A5">
              <w:rPr>
                <w:b/>
                <w:bCs/>
              </w:rPr>
              <w:t>95% CI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35CB5" w14:textId="77777777" w:rsidR="00886515" w:rsidRPr="008248A5" w:rsidRDefault="00886515" w:rsidP="001C7C4E">
            <w:pPr>
              <w:rPr>
                <w:b/>
                <w:bCs/>
                <w:i/>
                <w:iCs/>
              </w:rPr>
            </w:pPr>
            <w:r w:rsidRPr="008248A5">
              <w:rPr>
                <w:b/>
                <w:bCs/>
                <w:i/>
                <w:iCs/>
              </w:rPr>
              <w:t>P</w:t>
            </w:r>
          </w:p>
        </w:tc>
      </w:tr>
      <w:tr w:rsidR="00886515" w:rsidRPr="008248A5" w14:paraId="5121FA94" w14:textId="77777777" w:rsidTr="001C7C4E">
        <w:trPr>
          <w:trHeight w:val="29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B062AA" w14:textId="77777777" w:rsidR="00886515" w:rsidRPr="008248A5" w:rsidRDefault="00886515" w:rsidP="001C7C4E">
            <w:r w:rsidRPr="008248A5">
              <w:t>Elixhauser Score (weighted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F337" w14:textId="77777777" w:rsidR="00886515" w:rsidRPr="008248A5" w:rsidRDefault="00886515" w:rsidP="001C7C4E">
            <w:r w:rsidRPr="008248A5">
              <w:t>1.02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6EB4" w14:textId="77777777" w:rsidR="00886515" w:rsidRPr="008248A5" w:rsidRDefault="00886515" w:rsidP="001C7C4E">
            <w:r w:rsidRPr="008248A5">
              <w:t>1.0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D49E" w14:textId="77777777" w:rsidR="00886515" w:rsidRPr="008248A5" w:rsidRDefault="00886515" w:rsidP="001C7C4E">
            <w:r w:rsidRPr="008248A5">
              <w:t>1.0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9A73" w14:textId="77777777" w:rsidR="00886515" w:rsidRPr="008248A5" w:rsidRDefault="00886515" w:rsidP="001C7C4E">
            <w:r w:rsidRPr="008248A5">
              <w:t>.036</w:t>
            </w:r>
          </w:p>
        </w:tc>
      </w:tr>
      <w:tr w:rsidR="00886515" w:rsidRPr="008248A5" w14:paraId="4FE13F73" w14:textId="77777777" w:rsidTr="001C7C4E">
        <w:trPr>
          <w:trHeight w:val="29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96E093" w14:textId="77777777" w:rsidR="00886515" w:rsidRPr="008248A5" w:rsidRDefault="00886515" w:rsidP="001C7C4E">
            <w:r w:rsidRPr="008248A5">
              <w:t>Depression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34F3" w14:textId="77777777" w:rsidR="00886515" w:rsidRPr="008248A5" w:rsidRDefault="00886515" w:rsidP="001C7C4E">
            <w:r w:rsidRPr="008248A5">
              <w:t>1.8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4E67" w14:textId="77777777" w:rsidR="00886515" w:rsidRPr="008248A5" w:rsidRDefault="00886515" w:rsidP="001C7C4E">
            <w:r w:rsidRPr="008248A5">
              <w:t>1.1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B6A3" w14:textId="77777777" w:rsidR="00886515" w:rsidRPr="008248A5" w:rsidRDefault="00886515" w:rsidP="001C7C4E">
            <w:r w:rsidRPr="008248A5">
              <w:t>2.8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5061" w14:textId="77777777" w:rsidR="00886515" w:rsidRPr="008248A5" w:rsidRDefault="00886515" w:rsidP="001C7C4E">
            <w:r w:rsidRPr="008248A5">
              <w:t>.015</w:t>
            </w:r>
          </w:p>
        </w:tc>
      </w:tr>
      <w:tr w:rsidR="00886515" w:rsidRPr="008248A5" w14:paraId="0B2BA48C" w14:textId="77777777" w:rsidTr="001C7C4E">
        <w:trPr>
          <w:trHeight w:val="29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4C110C" w14:textId="77777777" w:rsidR="00886515" w:rsidRPr="008248A5" w:rsidRDefault="00886515" w:rsidP="001C7C4E">
            <w:r w:rsidRPr="008248A5">
              <w:t>Prior diuretic us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ACE8" w14:textId="77777777" w:rsidR="00886515" w:rsidRPr="008248A5" w:rsidRDefault="00886515" w:rsidP="001C7C4E">
            <w:r w:rsidRPr="008248A5">
              <w:t>1.28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3F48" w14:textId="77777777" w:rsidR="00886515" w:rsidRPr="008248A5" w:rsidRDefault="00886515" w:rsidP="001C7C4E">
            <w:r w:rsidRPr="008248A5">
              <w:t>0.7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A8DE" w14:textId="77777777" w:rsidR="00886515" w:rsidRPr="008248A5" w:rsidRDefault="00886515" w:rsidP="001C7C4E">
            <w:r w:rsidRPr="008248A5">
              <w:t>2.2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FBED" w14:textId="77777777" w:rsidR="00886515" w:rsidRPr="008248A5" w:rsidRDefault="00886515" w:rsidP="001C7C4E">
            <w:r w:rsidRPr="008248A5">
              <w:t>.413</w:t>
            </w:r>
          </w:p>
        </w:tc>
      </w:tr>
      <w:tr w:rsidR="00886515" w:rsidRPr="008248A5" w14:paraId="6371789D" w14:textId="77777777" w:rsidTr="001C7C4E">
        <w:trPr>
          <w:trHeight w:val="29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43320" w14:textId="77777777" w:rsidR="00886515" w:rsidRPr="008248A5" w:rsidRDefault="00886515" w:rsidP="001C7C4E">
            <w:r w:rsidRPr="008248A5">
              <w:t>Prior vitamin D us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292B" w14:textId="77777777" w:rsidR="00886515" w:rsidRPr="008248A5" w:rsidRDefault="00886515" w:rsidP="001C7C4E">
            <w:r w:rsidRPr="008248A5">
              <w:t>1.36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2898" w14:textId="77777777" w:rsidR="00886515" w:rsidRPr="008248A5" w:rsidRDefault="00886515" w:rsidP="001C7C4E">
            <w:r w:rsidRPr="008248A5">
              <w:t>0.7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1E1D" w14:textId="77777777" w:rsidR="00886515" w:rsidRPr="008248A5" w:rsidRDefault="00886515" w:rsidP="001C7C4E">
            <w:r w:rsidRPr="008248A5">
              <w:t>2.5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4900" w14:textId="77777777" w:rsidR="00886515" w:rsidRPr="008248A5" w:rsidRDefault="00886515" w:rsidP="001C7C4E">
            <w:r w:rsidRPr="008248A5">
              <w:t>.349</w:t>
            </w:r>
          </w:p>
        </w:tc>
      </w:tr>
      <w:tr w:rsidR="00886515" w:rsidRPr="008248A5" w14:paraId="44EF7348" w14:textId="77777777" w:rsidTr="001C7C4E">
        <w:trPr>
          <w:trHeight w:val="29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D035E" w14:textId="77777777" w:rsidR="00886515" w:rsidRPr="008248A5" w:rsidRDefault="00886515" w:rsidP="001C7C4E">
            <w:r w:rsidRPr="008248A5">
              <w:t>Prior use of pressors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E8F1" w14:textId="77777777" w:rsidR="00886515" w:rsidRPr="008248A5" w:rsidRDefault="00886515" w:rsidP="001C7C4E">
            <w:r w:rsidRPr="008248A5">
              <w:t>1.86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3D70" w14:textId="77777777" w:rsidR="00886515" w:rsidRPr="008248A5" w:rsidRDefault="00886515" w:rsidP="001C7C4E">
            <w:r w:rsidRPr="008248A5">
              <w:t>0.94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F45D" w14:textId="77777777" w:rsidR="00886515" w:rsidRPr="008248A5" w:rsidRDefault="00886515" w:rsidP="001C7C4E">
            <w:r w:rsidRPr="008248A5">
              <w:t>3.6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653C" w14:textId="77777777" w:rsidR="00886515" w:rsidRPr="008248A5" w:rsidRDefault="00886515" w:rsidP="001C7C4E">
            <w:r w:rsidRPr="008248A5">
              <w:t>.071</w:t>
            </w:r>
          </w:p>
        </w:tc>
      </w:tr>
      <w:tr w:rsidR="00886515" w:rsidRPr="008248A5" w14:paraId="60D0E424" w14:textId="77777777" w:rsidTr="001C7C4E">
        <w:trPr>
          <w:trHeight w:val="58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66BBF" w14:textId="77777777" w:rsidR="00886515" w:rsidRPr="008248A5" w:rsidRDefault="00886515" w:rsidP="001C7C4E">
            <w:r w:rsidRPr="008248A5">
              <w:t>Prior use of broad-spectrum antibiotics</w:t>
            </w:r>
            <w:r w:rsidRPr="001C7C4E">
              <w:rPr>
                <w:vertAlign w:val="superscript"/>
              </w:rPr>
              <w:t>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4904" w14:textId="77777777" w:rsidR="00886515" w:rsidRPr="008248A5" w:rsidRDefault="00886515" w:rsidP="001C7C4E">
            <w:r w:rsidRPr="008248A5">
              <w:t>1.4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F4FE" w14:textId="77777777" w:rsidR="00886515" w:rsidRPr="008248A5" w:rsidRDefault="00886515" w:rsidP="001C7C4E">
            <w:r w:rsidRPr="008248A5">
              <w:t>0.75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AC9C" w14:textId="77777777" w:rsidR="00886515" w:rsidRPr="008248A5" w:rsidRDefault="00886515" w:rsidP="001C7C4E">
            <w:r w:rsidRPr="008248A5">
              <w:t>2.5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AB92" w14:textId="77777777" w:rsidR="00886515" w:rsidRPr="008248A5" w:rsidRDefault="00886515" w:rsidP="001C7C4E">
            <w:r w:rsidRPr="008248A5">
              <w:t>.274</w:t>
            </w:r>
          </w:p>
        </w:tc>
      </w:tr>
      <w:tr w:rsidR="00886515" w:rsidRPr="008248A5" w14:paraId="30B16CAE" w14:textId="77777777" w:rsidTr="001C7C4E">
        <w:trPr>
          <w:trHeight w:val="29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D2CB1" w14:textId="77777777" w:rsidR="00886515" w:rsidRPr="008248A5" w:rsidRDefault="00886515" w:rsidP="001C7C4E">
            <w:r w:rsidRPr="008248A5">
              <w:t>Albumin &lt; 2.5 g/dL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668F" w14:textId="77777777" w:rsidR="00886515" w:rsidRPr="008248A5" w:rsidRDefault="00886515" w:rsidP="001C7C4E">
            <w:r w:rsidRPr="008248A5">
              <w:t>2.1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30C6" w14:textId="77777777" w:rsidR="00886515" w:rsidRPr="008248A5" w:rsidRDefault="00886515" w:rsidP="001C7C4E">
            <w:r w:rsidRPr="008248A5">
              <w:t>1.29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F7F3" w14:textId="77777777" w:rsidR="00886515" w:rsidRPr="008248A5" w:rsidRDefault="00886515" w:rsidP="001C7C4E">
            <w:r w:rsidRPr="008248A5">
              <w:t>3.4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CB7D" w14:textId="77777777" w:rsidR="00886515" w:rsidRPr="008248A5" w:rsidRDefault="00886515" w:rsidP="001C7C4E">
            <w:r w:rsidRPr="008248A5">
              <w:t>.003</w:t>
            </w:r>
          </w:p>
        </w:tc>
      </w:tr>
      <w:tr w:rsidR="00886515" w:rsidRPr="008248A5" w14:paraId="35D4FF63" w14:textId="77777777" w:rsidTr="001C7C4E">
        <w:trPr>
          <w:trHeight w:val="29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319C4" w14:textId="77777777" w:rsidR="00886515" w:rsidRDefault="00886515" w:rsidP="001C7C4E">
            <w:r w:rsidRPr="00CF36CE">
              <w:rPr>
                <w:vertAlign w:val="superscript"/>
              </w:rPr>
              <w:t>1</w:t>
            </w:r>
            <w:r>
              <w:t xml:space="preserve">Defined as exposure to any of the following in the 90 days prior to </w:t>
            </w:r>
            <w:r>
              <w:rPr>
                <w:i/>
                <w:iCs/>
              </w:rPr>
              <w:t>Klebsiella</w:t>
            </w:r>
            <w:r>
              <w:t xml:space="preserve"> colonization: third- or fourth-generation cephalosporins, fluoroquinolones, lincosamides, β-lactam/ β -</w:t>
            </w:r>
          </w:p>
          <w:p w14:paraId="092043C8" w14:textId="77777777" w:rsidR="00886515" w:rsidRPr="008248A5" w:rsidRDefault="00886515" w:rsidP="001C7C4E">
            <w:r>
              <w:t>lactamase inhibitor combinations, oral vancomycin, and carbapenems</w:t>
            </w:r>
          </w:p>
        </w:tc>
      </w:tr>
    </w:tbl>
    <w:p w14:paraId="55E73120" w14:textId="77777777" w:rsidR="00886515" w:rsidRDefault="00886515" w:rsidP="00886515"/>
    <w:p w14:paraId="11FAE357" w14:textId="570BA40A" w:rsidR="004048CF" w:rsidRDefault="004048CF" w:rsidP="00482D08">
      <w:pPr>
        <w:spacing w:line="240" w:lineRule="auto"/>
      </w:pPr>
    </w:p>
    <w:sectPr w:rsidR="004048CF" w:rsidSect="00290E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6515"/>
    <w:rsid w:val="00006C8B"/>
    <w:rsid w:val="00013526"/>
    <w:rsid w:val="00015404"/>
    <w:rsid w:val="00044B99"/>
    <w:rsid w:val="00062845"/>
    <w:rsid w:val="0007056E"/>
    <w:rsid w:val="0008031A"/>
    <w:rsid w:val="000A235B"/>
    <w:rsid w:val="00140280"/>
    <w:rsid w:val="00141BC2"/>
    <w:rsid w:val="00144F68"/>
    <w:rsid w:val="00146B9D"/>
    <w:rsid w:val="001513AB"/>
    <w:rsid w:val="00171ABE"/>
    <w:rsid w:val="00172C5E"/>
    <w:rsid w:val="00187718"/>
    <w:rsid w:val="00190FF7"/>
    <w:rsid w:val="0019279F"/>
    <w:rsid w:val="001D25BB"/>
    <w:rsid w:val="002332DF"/>
    <w:rsid w:val="0027610D"/>
    <w:rsid w:val="00280F3D"/>
    <w:rsid w:val="002835D6"/>
    <w:rsid w:val="00290E15"/>
    <w:rsid w:val="00313441"/>
    <w:rsid w:val="00350031"/>
    <w:rsid w:val="003C4546"/>
    <w:rsid w:val="003D3275"/>
    <w:rsid w:val="003F0364"/>
    <w:rsid w:val="003F6DCD"/>
    <w:rsid w:val="004048CF"/>
    <w:rsid w:val="00451EF6"/>
    <w:rsid w:val="00482D08"/>
    <w:rsid w:val="004A341C"/>
    <w:rsid w:val="004C51F4"/>
    <w:rsid w:val="004D4467"/>
    <w:rsid w:val="00517338"/>
    <w:rsid w:val="00545683"/>
    <w:rsid w:val="005458B1"/>
    <w:rsid w:val="00551357"/>
    <w:rsid w:val="00553407"/>
    <w:rsid w:val="005774E7"/>
    <w:rsid w:val="00605829"/>
    <w:rsid w:val="0060646D"/>
    <w:rsid w:val="00607793"/>
    <w:rsid w:val="00636DE9"/>
    <w:rsid w:val="0064270A"/>
    <w:rsid w:val="006544BC"/>
    <w:rsid w:val="006F421E"/>
    <w:rsid w:val="00782728"/>
    <w:rsid w:val="007B64C1"/>
    <w:rsid w:val="007C494C"/>
    <w:rsid w:val="007C4F73"/>
    <w:rsid w:val="007D5632"/>
    <w:rsid w:val="008116EE"/>
    <w:rsid w:val="00820099"/>
    <w:rsid w:val="00827949"/>
    <w:rsid w:val="00846EB0"/>
    <w:rsid w:val="00846ED5"/>
    <w:rsid w:val="008621F5"/>
    <w:rsid w:val="00886515"/>
    <w:rsid w:val="008A0B85"/>
    <w:rsid w:val="008A78E7"/>
    <w:rsid w:val="008E55A1"/>
    <w:rsid w:val="008F5CEB"/>
    <w:rsid w:val="00931857"/>
    <w:rsid w:val="00933645"/>
    <w:rsid w:val="0097316C"/>
    <w:rsid w:val="00976C99"/>
    <w:rsid w:val="0098341C"/>
    <w:rsid w:val="009E2FA5"/>
    <w:rsid w:val="00A02257"/>
    <w:rsid w:val="00A12E4E"/>
    <w:rsid w:val="00A40E8F"/>
    <w:rsid w:val="00A477D8"/>
    <w:rsid w:val="00A76E66"/>
    <w:rsid w:val="00AA0A16"/>
    <w:rsid w:val="00B434A4"/>
    <w:rsid w:val="00B76F12"/>
    <w:rsid w:val="00BA66FE"/>
    <w:rsid w:val="00BD58FF"/>
    <w:rsid w:val="00C07FBD"/>
    <w:rsid w:val="00C4483C"/>
    <w:rsid w:val="00C66BCC"/>
    <w:rsid w:val="00C9664C"/>
    <w:rsid w:val="00CB4724"/>
    <w:rsid w:val="00CE3C80"/>
    <w:rsid w:val="00CE7EB6"/>
    <w:rsid w:val="00D60EBA"/>
    <w:rsid w:val="00D81F1D"/>
    <w:rsid w:val="00DB2940"/>
    <w:rsid w:val="00E0174B"/>
    <w:rsid w:val="00E1477E"/>
    <w:rsid w:val="00E20E6C"/>
    <w:rsid w:val="00E26178"/>
    <w:rsid w:val="00E345FC"/>
    <w:rsid w:val="00E428C4"/>
    <w:rsid w:val="00E54E29"/>
    <w:rsid w:val="00EA4161"/>
    <w:rsid w:val="00EC0DDF"/>
    <w:rsid w:val="00EE0236"/>
    <w:rsid w:val="00F03EA5"/>
    <w:rsid w:val="00F74B60"/>
    <w:rsid w:val="00F83ADB"/>
    <w:rsid w:val="00F91D73"/>
    <w:rsid w:val="00F96A5E"/>
    <w:rsid w:val="00FE7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CA774"/>
  <w15:chartTrackingRefBased/>
  <w15:docId w15:val="{EF1602E4-8BCF-EA49-AD7A-D002CEC17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515"/>
    <w:pPr>
      <w:spacing w:line="480" w:lineRule="auto"/>
    </w:pPr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6515"/>
    <w:pPr>
      <w:spacing w:line="48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hman, Michael</dc:creator>
  <cp:keywords/>
  <dc:description/>
  <cp:lastModifiedBy>Bachman, Michael</cp:lastModifiedBy>
  <cp:revision>3</cp:revision>
  <dcterms:created xsi:type="dcterms:W3CDTF">2021-06-01T13:56:00Z</dcterms:created>
  <dcterms:modified xsi:type="dcterms:W3CDTF">2021-06-02T18:41:00Z</dcterms:modified>
</cp:coreProperties>
</file>